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bCs/>
          <w:sz w:val="24"/>
        </w:rPr>
      </w:pPr>
      <w:r>
        <w:rPr>
          <w:b/>
          <w:bCs/>
          <w:sz w:val="24"/>
          <w:szCs w:val="21"/>
        </w:rPr>
        <w:t xml:space="preserve">Table S4 .Candidate genes involved in defense and detoxification mechanisms of radish </w:t>
      </w:r>
      <w:r>
        <w:rPr>
          <w:b/>
          <w:bCs/>
          <w:sz w:val="24"/>
        </w:rPr>
        <w:t>roots in repose to heavy metal Pb</w:t>
      </w:r>
    </w:p>
    <w:tbl>
      <w:tblPr>
        <w:tblW w:w="121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3"/>
        <w:gridCol w:w="1116"/>
        <w:gridCol w:w="1103"/>
        <w:gridCol w:w="1116"/>
        <w:gridCol w:w="6400"/>
      </w:tblGrid>
      <w:tr>
        <w:trPr>
          <w:trHeight w:val="465" w:hRule="atLeast"/>
        </w:trPr>
        <w:tc>
          <w:tcPr>
            <w:tcW w:w="3549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ind w:right="-445" w:hanging="0"/>
              <w:jc w:val="left"/>
              <w:rPr/>
            </w:pPr>
            <w:r>
              <w:rPr>
                <w:b/>
                <w:bCs/>
                <w:kern w:val="0"/>
                <w:sz w:val="24"/>
                <w:lang w:bidi="he-IL"/>
              </w:rPr>
              <w:t>T</w:t>
            </w:r>
            <w:r>
              <w:rPr>
                <w:b/>
                <w:bCs/>
                <w:kern w:val="0"/>
                <w:sz w:val="24"/>
                <w:lang w:bidi="he-IL"/>
              </w:rPr>
              <w:t>ranscript</w:t>
            </w:r>
            <w:r>
              <w:rPr>
                <w:b/>
                <w:bCs/>
                <w:kern w:val="0"/>
                <w:sz w:val="24"/>
                <w:lang w:bidi="he-IL"/>
              </w:rPr>
              <w:t xml:space="preserve"> ID           LogFC</w:t>
            </w:r>
          </w:p>
        </w:tc>
        <w:tc>
          <w:tcPr>
            <w:tcW w:w="110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ind w:firstLine="120"/>
              <w:jc w:val="left"/>
              <w:rPr>
                <w:b/>
                <w:b/>
                <w:bCs/>
                <w:kern w:val="0"/>
                <w:sz w:val="24"/>
                <w:lang w:bidi="he-IL"/>
              </w:rPr>
            </w:pPr>
            <w:r>
              <w:rPr>
                <w:b/>
                <w:bCs/>
                <w:kern w:val="0"/>
                <w:sz w:val="24"/>
                <w:lang w:bidi="he-IL"/>
              </w:rPr>
              <w:t>PValue</w:t>
            </w:r>
          </w:p>
        </w:tc>
        <w:tc>
          <w:tcPr>
            <w:tcW w:w="111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ind w:firstLine="120"/>
              <w:jc w:val="left"/>
              <w:rPr>
                <w:b/>
                <w:b/>
                <w:bCs/>
                <w:kern w:val="0"/>
                <w:sz w:val="24"/>
                <w:lang w:bidi="he-IL"/>
              </w:rPr>
            </w:pPr>
            <w:r>
              <w:rPr>
                <w:b/>
                <w:bCs/>
                <w:kern w:val="0"/>
                <w:sz w:val="24"/>
                <w:lang w:bidi="he-IL"/>
              </w:rPr>
              <w:t>FDR</w:t>
            </w:r>
          </w:p>
        </w:tc>
        <w:tc>
          <w:tcPr>
            <w:tcW w:w="64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ind w:right="1871" w:firstLine="120"/>
              <w:jc w:val="left"/>
              <w:rPr/>
            </w:pPr>
            <w:r>
              <w:rPr>
                <w:b/>
                <w:bCs/>
                <w:kern w:val="0"/>
                <w:sz w:val="24"/>
                <w:lang w:bidi="he-IL"/>
              </w:rPr>
              <w:t>D</w:t>
            </w:r>
            <w:r>
              <w:rPr>
                <w:b/>
                <w:bCs/>
                <w:kern w:val="0"/>
                <w:sz w:val="24"/>
                <w:lang w:bidi="he-IL"/>
              </w:rPr>
              <w:t>escription</w:t>
            </w:r>
          </w:p>
        </w:tc>
      </w:tr>
      <w:tr>
        <w:trPr>
          <w:trHeight w:val="315" w:hRule="atLeast"/>
        </w:trPr>
        <w:tc>
          <w:tcPr>
            <w:tcW w:w="12168" w:type="dxa"/>
            <w:gridSpan w:val="5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b/>
                <w:bCs/>
                <w:kern w:val="0"/>
                <w:szCs w:val="21"/>
                <w:lang w:bidi="he-IL"/>
              </w:rPr>
              <w:t>Signaling protein kinases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32129_c0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34.3551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7.45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55E-05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  <w:lang w:bidi="he-IL"/>
              </w:rPr>
              <w:t>M</w:t>
            </w:r>
            <w:r>
              <w:rPr>
                <w:kern w:val="0"/>
                <w:szCs w:val="21"/>
                <w:lang w:bidi="he-IL"/>
              </w:rPr>
              <w:t xml:space="preserve">itogen-activated protein kinasekinase kinase 7 MAPKKK7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30967_c0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4.9209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8.44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793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double MYC-tagged mitogen activated protein kinase kinase 6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9181_c0_seq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5.03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47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5.80E-07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  <w:lang w:bidi="he-IL"/>
              </w:rPr>
              <w:t>M</w:t>
            </w:r>
            <w:r>
              <w:rPr>
                <w:kern w:val="0"/>
                <w:szCs w:val="21"/>
                <w:lang w:bidi="he-IL"/>
              </w:rPr>
              <w:t xml:space="preserve">itogen-activated protein kinase 20 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8629_c0_seq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5.175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6.40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2.90E-07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  <w:lang w:bidi="he-IL"/>
              </w:rPr>
              <w:t>M</w:t>
            </w:r>
            <w:r>
              <w:rPr>
                <w:kern w:val="0"/>
                <w:szCs w:val="21"/>
                <w:lang w:bidi="he-IL"/>
              </w:rPr>
              <w:t xml:space="preserve">itogen-activated protein kinase 18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0510_c0_seq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3.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2.82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314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  <w:lang w:bidi="he-IL"/>
              </w:rPr>
              <w:t>C</w:t>
            </w:r>
            <w:r>
              <w:rPr>
                <w:kern w:val="0"/>
                <w:szCs w:val="21"/>
                <w:lang w:bidi="he-IL"/>
              </w:rPr>
              <w:t>almodulin binding protein-like protein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0510_c0_seq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3.891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7.72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108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  <w:lang w:bidi="he-IL"/>
              </w:rPr>
              <w:t>C</w:t>
            </w:r>
            <w:r>
              <w:rPr>
                <w:kern w:val="0"/>
                <w:szCs w:val="21"/>
                <w:lang w:bidi="he-IL"/>
              </w:rPr>
              <w:t xml:space="preserve">almodulin binding protein-like protein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2272_c0_seq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3.458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5.79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571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putative calcium-binding protein CML22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2703_c0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6.365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3.93E-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6.26E-10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putative calcium-binding protein CML36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5718_c0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4.21472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7.93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2.36E-06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  <w:lang w:bidi="he-IL"/>
              </w:rPr>
              <w:t>C</w:t>
            </w:r>
            <w:r>
              <w:rPr>
                <w:kern w:val="0"/>
                <w:szCs w:val="21"/>
                <w:lang w:bidi="he-IL"/>
              </w:rPr>
              <w:t>almodulin-binding-like protein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5718_c0_seq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5.10117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01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2.89E-06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  <w:lang w:bidi="he-IL"/>
              </w:rPr>
              <w:t>C</w:t>
            </w:r>
            <w:r>
              <w:rPr>
                <w:kern w:val="0"/>
                <w:szCs w:val="21"/>
                <w:lang w:bidi="he-IL"/>
              </w:rPr>
              <w:t xml:space="preserve">almodulin-binding protein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5718_c0_seq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7.14946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4.57E-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7.07E-10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  <w:lang w:bidi="he-IL"/>
              </w:rPr>
              <w:t>C</w:t>
            </w:r>
            <w:r>
              <w:rPr>
                <w:kern w:val="0"/>
                <w:szCs w:val="21"/>
                <w:lang w:bidi="he-IL"/>
              </w:rPr>
              <w:t>almodulin-binding protein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6204_c0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5.6513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52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4.05E-06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putative calcium-binding protein CML45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7958_c0_seq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3.36162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2.10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251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Calmodulin-domain protein kinase CDPK isoform 9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7958_c0_seq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33.6321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2.82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314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Calmodulin-domain protein kinase CDPK isoform 9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8722_c0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3.45768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5.56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564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  <w:lang w:bidi="he-IL"/>
              </w:rPr>
              <w:t>C</w:t>
            </w:r>
            <w:r>
              <w:rPr>
                <w:kern w:val="0"/>
                <w:szCs w:val="21"/>
                <w:lang w:bidi="he-IL"/>
              </w:rPr>
              <w:t>almodulin binding protein IQD22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31729_c1_seq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3.868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7.72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108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  <w:lang w:bidi="he-IL"/>
              </w:rPr>
              <w:t>C</w:t>
            </w:r>
            <w:r>
              <w:rPr>
                <w:kern w:val="0"/>
                <w:szCs w:val="21"/>
                <w:lang w:bidi="he-IL"/>
              </w:rPr>
              <w:t xml:space="preserve">almodulin-binding protein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31732_c2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3.721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80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217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  <w:lang w:bidi="he-IL"/>
              </w:rPr>
              <w:t>C</w:t>
            </w:r>
            <w:r>
              <w:rPr>
                <w:kern w:val="0"/>
                <w:szCs w:val="21"/>
                <w:lang w:bidi="he-IL"/>
              </w:rPr>
              <w:t xml:space="preserve">almodulin-binding transcription activator 5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48470_c0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34.3515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7.45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55E-05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  <w:lang w:bidi="he-IL"/>
              </w:rPr>
              <w:t>C</w:t>
            </w:r>
            <w:r>
              <w:rPr>
                <w:kern w:val="0"/>
                <w:szCs w:val="21"/>
                <w:lang w:bidi="he-IL"/>
              </w:rPr>
              <w:t xml:space="preserve">almodulin-binding protein </w:t>
            </w:r>
          </w:p>
        </w:tc>
      </w:tr>
      <w:tr>
        <w:trPr>
          <w:trHeight w:val="315" w:hRule="atLeast"/>
        </w:trPr>
        <w:tc>
          <w:tcPr>
            <w:tcW w:w="12168" w:type="dxa"/>
            <w:gridSpan w:val="5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b/>
                <w:bCs/>
                <w:kern w:val="0"/>
                <w:szCs w:val="21"/>
                <w:lang w:bidi="he-IL"/>
              </w:rPr>
              <w:t>Modulation of transcription factors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31859_c1_seq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3.660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2.25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26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bZIP transcription factor family protein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8781_c0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3.332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9.64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873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Similar to bZIP transcription factors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12604_c0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33.5035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4.53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467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WRKY DNA-binding protein 31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12604_c1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33.8597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9.48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129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WRKY DNA-binding protein 31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0309_c0_seq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6.67857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2.51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9.07E-07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WRKY75-1 transcription factor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5906_c0_seq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.82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3.56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382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WRKY transcription factor 13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6560_c0_seq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.3479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5.85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576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WRKY family transcription factor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6773_c0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5.73049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5.79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27E-05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WRKY28-1 transcription factor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8993_c0_seq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3.995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4.28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6.67E-05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WRKY4-1 transcription factor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8993_c0_seq2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33.80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17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152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WRKY4-1 transcription factor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9650_c1_seq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37.0484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4.73E-1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55E-11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WRKY33-1 transcription factor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9650_c1_seq1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2.5543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18E-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2.24E-10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WRKY33-1 transcription factor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9650_c1_seq2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33.6931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2.25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26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WRKY33-1 transcription factor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9650_c1_seq2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4.51168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2.53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4.29E-05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WRKY33-1 transcription factor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9650_c1_seq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5.42300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23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2.34E-05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WRKY33-1 transcription factor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9650_c1_seq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5.66706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2.95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57E-07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WRKY33-1 transcription factor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30458_c0_seq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4.548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2.23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5.58E-06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WRKY DNA-binding protein 32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30458_c0_seq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5.84516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14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152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WRKY32-1 transcription factor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33895_c0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5.23565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2.80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2.13E-08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WRKY6-1 transcription factor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10969_c1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4.26725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4.23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447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ethylene-responsive transcription factor 1B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17364_c0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4.66779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3.09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341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ethylene-responsive transcription factor ERF114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5838_c0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.8044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47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184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ethylene-responsive transcription factor ERF018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7178_c0_seq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3.782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17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152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ethylene-responsive transcription factor ERF070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7178_c0_seq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4.35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6.35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37E-05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ethylene-responsive transcription factor ERF070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8742_c0_seq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33.5920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3.57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382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ethylene-responsive transcription factor ERF060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37604_c0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4.2727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19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155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ethylene-responsive transcription factor ERF018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40344_c0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34.8139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5.90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86E-06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ethylene-responsive transcription factor ERF088</w:t>
            </w:r>
          </w:p>
        </w:tc>
      </w:tr>
      <w:tr>
        <w:trPr>
          <w:trHeight w:val="312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10200_c0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4.800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5.90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86E-06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fr-FR" w:bidi="he-IL"/>
              </w:rPr>
            </w:pPr>
            <w:r>
              <w:rPr>
                <w:kern w:val="0"/>
                <w:szCs w:val="21"/>
                <w:lang w:val="fr-FR" w:bidi="he-IL"/>
              </w:rPr>
              <w:t xml:space="preserve">MYB domain protein 28-2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11171_c0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35.383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90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07E-07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MYB domain protein 116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13941_c0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.6992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15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152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MYB domain protein 58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13941_c0_seq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4.26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03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2.03E-05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MYB-related transcription factor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16974_c0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34.7423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8.64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2.52E-06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MYB domain protein 122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19328_c0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4.0616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21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158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MYB domain protein 95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19625_c0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3.64131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5.98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587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MYB proto-oncogene protein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0458_c0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33.7177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80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217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fr-FR" w:bidi="he-IL"/>
              </w:rPr>
            </w:pPr>
            <w:r>
              <w:rPr>
                <w:kern w:val="0"/>
                <w:szCs w:val="21"/>
                <w:lang w:val="fr-FR" w:bidi="he-IL"/>
              </w:rPr>
              <w:t>MYB domain protein 108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2094_c0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3.82709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2.07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3.60E-05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fr-FR" w:bidi="he-IL"/>
              </w:rPr>
            </w:pPr>
            <w:r>
              <w:rPr>
                <w:kern w:val="0"/>
                <w:szCs w:val="21"/>
                <w:lang w:val="fr-FR" w:bidi="he-IL"/>
              </w:rPr>
              <w:t>MYB domain protein 51-2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2094_c0_seq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7.44676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2.01E-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3.60E-10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fr-FR" w:bidi="he-IL"/>
              </w:rPr>
            </w:pPr>
            <w:r>
              <w:rPr>
                <w:kern w:val="0"/>
                <w:szCs w:val="21"/>
                <w:lang w:val="fr-FR" w:bidi="he-IL"/>
              </w:rPr>
              <w:t>MYB domain protein 51-1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2841_c0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6.34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4.76E-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7.27E-10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fr-FR" w:bidi="he-IL"/>
              </w:rPr>
            </w:pPr>
            <w:r>
              <w:rPr>
                <w:kern w:val="0"/>
                <w:szCs w:val="21"/>
                <w:lang w:val="fr-FR" w:bidi="he-IL"/>
              </w:rPr>
              <w:t>MYB domain protein 29-1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3113_c0_seq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.6985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7.85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741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MYB family transcription factor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3749_c0_seq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3.313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9.64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873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MYB-related protein 1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4841_c0_seq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3.553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3.57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382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MYB family transcription factor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4841_c0_seq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5.430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34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8.21E-08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MYB family transcription factor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4970_c0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.043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9.26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863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fr-FR" w:bidi="he-IL"/>
              </w:rPr>
            </w:pPr>
            <w:r>
              <w:rPr>
                <w:kern w:val="0"/>
                <w:szCs w:val="21"/>
                <w:lang w:val="fr-FR" w:bidi="he-IL"/>
              </w:rPr>
              <w:t>MYB domain protein 28-3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4970_c0_seq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5.738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2.09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67E-08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fr-FR" w:bidi="he-IL"/>
              </w:rPr>
            </w:pPr>
            <w:r>
              <w:rPr>
                <w:kern w:val="0"/>
                <w:szCs w:val="21"/>
                <w:lang w:val="fr-FR" w:bidi="he-IL"/>
              </w:rPr>
              <w:t>MYB domain protein 28-3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5516_c1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3.688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80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217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MYB family transcription factor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6013_c0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3.888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7.72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108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transcription factor MYB59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7196_c0_seq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4.345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7.45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55E-05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MYB family transcription factor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8894_c0_seq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34.0527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3.54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5.71E-05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MYB family transcription factor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8894_c0_seq1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1.0961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07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4.48E-07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MYB family transcription factor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8894_c0_seq1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3.804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17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152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MYB family transcription factor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9677_c0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4.0954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9.85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133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pt-BR" w:bidi="he-IL"/>
              </w:rPr>
            </w:pPr>
            <w:r>
              <w:rPr>
                <w:kern w:val="0"/>
                <w:szCs w:val="21"/>
                <w:lang w:val="pt-BR" w:bidi="he-IL"/>
              </w:rPr>
              <w:t xml:space="preserve">AtMYB46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9737_c0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3.816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9.48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129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MYB transcription factor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9815_c2_seq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4.011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4.28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6.67E-05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MYB-like HTH transcriptional regulator family protein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30492_c0_seq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7.293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9.02E-1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3.93E-12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MYB transcription factor CDC5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31511_c0_seq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5.436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2.21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24E-07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  <w:lang w:bidi="he-IL"/>
              </w:rPr>
              <w:t>D</w:t>
            </w:r>
            <w:r>
              <w:rPr>
                <w:kern w:val="0"/>
                <w:szCs w:val="21"/>
                <w:lang w:bidi="he-IL"/>
              </w:rPr>
              <w:t xml:space="preserve">ehydration-responsive family protein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31919_c1_seq2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34.2541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22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2.33E-05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  <w:lang w:bidi="he-IL"/>
              </w:rPr>
              <w:t>D</w:t>
            </w:r>
            <w:r>
              <w:rPr>
                <w:kern w:val="0"/>
                <w:szCs w:val="21"/>
                <w:lang w:bidi="he-IL"/>
              </w:rPr>
              <w:t xml:space="preserve">ehydration-responsive family protein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31919_c1_seq3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33.9378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6.32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9.18E-05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  <w:lang w:bidi="he-IL"/>
              </w:rPr>
              <w:t>D</w:t>
            </w:r>
            <w:r>
              <w:rPr>
                <w:kern w:val="0"/>
                <w:szCs w:val="21"/>
                <w:lang w:bidi="he-IL"/>
              </w:rPr>
              <w:t xml:space="preserve">ehydration-responsive family protein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31919_c1_seq3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33.9565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5.19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7.80E-05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  <w:lang w:bidi="he-IL"/>
              </w:rPr>
              <w:t>D</w:t>
            </w:r>
            <w:r>
              <w:rPr>
                <w:kern w:val="0"/>
                <w:szCs w:val="21"/>
                <w:lang w:bidi="he-IL"/>
              </w:rPr>
              <w:t xml:space="preserve">ehydration-responsive family protein </w:t>
            </w:r>
          </w:p>
        </w:tc>
      </w:tr>
      <w:tr>
        <w:trPr>
          <w:trHeight w:val="315" w:hRule="atLeast"/>
        </w:trPr>
        <w:tc>
          <w:tcPr>
            <w:tcW w:w="12168" w:type="dxa"/>
            <w:gridSpan w:val="5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b/>
                <w:bCs/>
                <w:kern w:val="0"/>
                <w:szCs w:val="21"/>
                <w:lang w:bidi="he-IL"/>
              </w:rPr>
              <w:t>Activation of metal transporters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4735_c0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4.5195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98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236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ABC transporter family protein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7368_c0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3.48138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2.38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4.12E-05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ABC transporter A family member 1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8612_c0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3.01165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2.50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287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ABC transporter A family member 2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8654_c0_seq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3.351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9.64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873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ABC transporter family protein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9837_c0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4.105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6.82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2.08E-06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ABC1 family protein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30136_c0_seq3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5.43351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5.25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17E-05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ABC transporter G family member 37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30451_c0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4.1721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2.61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6.40E-06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ABC transporter B family member 11;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30451_c1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4.08156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73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4.51E-06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ABC transporter B family member 21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30451_c3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3.390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3.79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6.08E-05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ABC transporter B family member 21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31653_c1_seq1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34.2148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45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2.66E-05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ABC transporter G family member 31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31657_c0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4.319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7.45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55E-05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ABC transporter G-24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31657_c0_seq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4.52390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2.17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8.04E-07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ABC transporter G-24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31946_c0_seq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3.507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4.53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467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ABC transporter D family member 1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32093_c0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37.9782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9.17E-1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8.25E-14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ABC transporter C family member 10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32112_c0_seq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35.9167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7.15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6.90E-09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MRP-like ABC transporter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32112_c0_seq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5.77072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45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181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MRP-like ABC transporter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32175_c0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.966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11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3.12E-06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ABC transporter-like protein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32175_c0_seq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.2330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95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234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ABC transporter B family member 1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33322_c0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4.226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2.34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8.51E-07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ABC transporter family protein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33573_c0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9.20271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50E-1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2.30E-14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ABC transporter G family member 40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1392_c1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5.2083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6.91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672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homeobox-leucine zipper protein 9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4261_c0_seq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4.0432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8.63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2.52E-06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ZIP family metal transporter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4261_c0_seq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2.9822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3.34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366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ZIP-like zinc transporter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5068_c0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4.008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4.28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6.67E-05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zinc transporter 3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5068_c0_seq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.6567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2.74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4.63E-05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zinc transporter 3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7425_c0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6.006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3.86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4.16E-09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putative zinc transporter 10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8781_c0_seq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3.332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9.64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873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Similar to bZIP transcription factors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30001_c0_seq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5.444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34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8.21E-08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homeobox-leucine zipper protein ATHB-15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30001_c0_seq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3.553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3.57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0.000382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homeobox-leucine zipper protein ATHB-15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31848_c0_seq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4.334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80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4.67E-06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 xml:space="preserve">homeobox-leucine zipper protein ATHB-8 </w:t>
            </w:r>
          </w:p>
        </w:tc>
      </w:tr>
      <w:tr>
        <w:trPr>
          <w:trHeight w:val="315" w:hRule="atLeast"/>
        </w:trPr>
        <w:tc>
          <w:tcPr>
            <w:tcW w:w="12168" w:type="dxa"/>
            <w:gridSpan w:val="5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b/>
                <w:bCs/>
                <w:kern w:val="0"/>
                <w:szCs w:val="21"/>
                <w:lang w:bidi="he-IL"/>
              </w:rPr>
              <w:t>Biosynthesis of chelating compounds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29319_c0_seq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4.91696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1.71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6.62E-07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  <w:lang w:bidi="he-IL"/>
              </w:rPr>
              <w:t>P</w:t>
            </w:r>
            <w:r>
              <w:rPr>
                <w:kern w:val="0"/>
                <w:szCs w:val="21"/>
                <w:lang w:bidi="he-IL"/>
              </w:rPr>
              <w:t xml:space="preserve">hytochelatin synthase 1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31628_c1_seq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.6184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4.19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6.67E-05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  <w:lang w:bidi="he-IL"/>
              </w:rPr>
              <w:t>M</w:t>
            </w:r>
            <w:r>
              <w:rPr>
                <w:kern w:val="0"/>
                <w:szCs w:val="21"/>
                <w:lang w:bidi="he-IL"/>
              </w:rPr>
              <w:t xml:space="preserve">etallothionein type 3 </w:t>
            </w:r>
          </w:p>
        </w:tc>
      </w:tr>
      <w:tr>
        <w:trPr>
          <w:trHeight w:val="315" w:hRule="atLeast"/>
        </w:trPr>
        <w:tc>
          <w:tcPr>
            <w:tcW w:w="24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31628_c1_seq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7.979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9.02E-1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8.25E-14</w:t>
            </w:r>
          </w:p>
        </w:tc>
        <w:tc>
          <w:tcPr>
            <w:tcW w:w="64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  <w:lang w:bidi="he-IL"/>
              </w:rPr>
              <w:t>M</w:t>
            </w:r>
            <w:r>
              <w:rPr>
                <w:kern w:val="0"/>
                <w:szCs w:val="21"/>
                <w:lang w:bidi="he-IL"/>
              </w:rPr>
              <w:t xml:space="preserve">etallothionein type 3 </w:t>
            </w:r>
          </w:p>
        </w:tc>
      </w:tr>
      <w:tr>
        <w:trPr>
          <w:trHeight w:val="315" w:hRule="atLeast"/>
        </w:trPr>
        <w:tc>
          <w:tcPr>
            <w:tcW w:w="243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comp31628_c1_seq9</w:t>
            </w:r>
          </w:p>
        </w:tc>
        <w:tc>
          <w:tcPr>
            <w:tcW w:w="111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-38.1598</w:t>
            </w:r>
          </w:p>
        </w:tc>
        <w:tc>
          <w:tcPr>
            <w:tcW w:w="110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2.64E-17</w:t>
            </w:r>
          </w:p>
        </w:tc>
        <w:tc>
          <w:tcPr>
            <w:tcW w:w="111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3.09E-14</w:t>
            </w:r>
          </w:p>
        </w:tc>
        <w:tc>
          <w:tcPr>
            <w:tcW w:w="640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  <w:lang w:bidi="he-IL"/>
              </w:rPr>
              <w:t>M</w:t>
            </w:r>
            <w:r>
              <w:rPr>
                <w:kern w:val="0"/>
                <w:szCs w:val="21"/>
                <w:lang w:bidi="he-IL"/>
              </w:rPr>
              <w:t>etallothionein type 3</w:t>
            </w:r>
          </w:p>
        </w:tc>
      </w:tr>
    </w:tbl>
    <w:p>
      <w:pPr>
        <w:pStyle w:val="Normal"/>
        <w:rPr/>
      </w:pPr>
      <w:r>
        <w:rPr/>
        <w:tab/>
      </w:r>
    </w:p>
    <w:sectPr>
      <w:footerReference w:type="default" r:id="rId2"/>
      <w:type w:val="nextPage"/>
      <w:pgSz w:orient="landscape" w:w="16838" w:h="11906"/>
      <w:pgMar w:left="1440" w:right="1440" w:gutter="0" w:header="0" w:top="1531" w:footer="992" w:bottom="1531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693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11:48:00Z</dcterms:created>
  <dc:creator>微软用户</dc:creator>
  <dc:description/>
  <cp:keywords/>
  <dc:language>en-US</dc:language>
  <cp:lastModifiedBy>微软用户</cp:lastModifiedBy>
  <dcterms:modified xsi:type="dcterms:W3CDTF">2013-02-18T14:51:00Z</dcterms:modified>
  <cp:revision>3</cp:revision>
  <dc:subject/>
  <dc:title>Table S4 </dc:title>
</cp:coreProperties>
</file>